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E5515" w:rsidRPr="00A81779" w:rsidRDefault="00000000">
      <w:pPr>
        <w:rPr>
          <w:rFonts w:eastAsia="宋体" w:cs="Times New Roman"/>
          <w:color w:val="131413"/>
          <w:kern w:val="2"/>
          <w:sz w:val="22"/>
          <w:lang w:eastAsia="zh-CN" w:bidi="en-US"/>
        </w:rPr>
      </w:pPr>
      <w:bookmarkStart w:id="0" w:name="OLE_LINK1"/>
      <w:r w:rsidRPr="00A81779">
        <w:rPr>
          <w:rFonts w:cs="Times New Roman"/>
          <w:b/>
          <w:bCs/>
          <w:sz w:val="22"/>
          <w:lang w:eastAsia="zh-CN"/>
        </w:rPr>
        <w:t xml:space="preserve">Supplementary Table </w:t>
      </w:r>
      <w:r w:rsidR="00073ED1" w:rsidRPr="00A81779">
        <w:rPr>
          <w:rFonts w:cs="Times New Roman"/>
          <w:b/>
          <w:bCs/>
          <w:sz w:val="22"/>
          <w:lang w:eastAsia="zh-CN"/>
        </w:rPr>
        <w:t>3</w:t>
      </w:r>
      <w:r w:rsidR="00E36378" w:rsidRPr="00A81779">
        <w:rPr>
          <w:rFonts w:cs="Times New Roman"/>
          <w:b/>
          <w:bCs/>
          <w:sz w:val="22"/>
          <w:lang w:eastAsia="zh-CN"/>
        </w:rPr>
        <w:t>.</w:t>
      </w:r>
      <w:r w:rsidR="00E36378" w:rsidRPr="00A81779">
        <w:rPr>
          <w:rFonts w:cs="Times New Roman"/>
          <w:sz w:val="22"/>
          <w:lang w:eastAsia="zh-CN"/>
        </w:rPr>
        <w:t xml:space="preserve"> </w:t>
      </w:r>
      <w:r w:rsidR="00730560" w:rsidRPr="00A81779">
        <w:rPr>
          <w:rFonts w:cs="Times New Roman"/>
          <w:sz w:val="22"/>
          <w:lang w:eastAsia="zh-CN"/>
        </w:rPr>
        <w:t xml:space="preserve">Statistics </w:t>
      </w:r>
      <w:r w:rsidR="00730560" w:rsidRPr="00A81779">
        <w:rPr>
          <w:rFonts w:eastAsia="宋体" w:cs="Times New Roman"/>
          <w:sz w:val="22"/>
          <w:lang w:eastAsia="zh-CN"/>
        </w:rPr>
        <w:t xml:space="preserve">of </w:t>
      </w:r>
      <w:r w:rsidR="00730560" w:rsidRPr="00A81779">
        <w:rPr>
          <w:rFonts w:eastAsia="宋体" w:cs="Times New Roman"/>
          <w:i/>
          <w:iCs/>
          <w:sz w:val="22"/>
          <w:lang w:eastAsia="zh-CN"/>
        </w:rPr>
        <w:t>cis</w:t>
      </w:r>
      <w:r w:rsidR="00730560" w:rsidRPr="00A81779">
        <w:rPr>
          <w:rFonts w:eastAsia="宋体" w:cs="Times New Roman"/>
          <w:sz w:val="22"/>
          <w:lang w:eastAsia="zh-CN"/>
        </w:rPr>
        <w:t xml:space="preserve">-regulatory elements </w:t>
      </w:r>
      <w:r w:rsidR="00730560" w:rsidRPr="00A81779">
        <w:rPr>
          <w:rFonts w:eastAsia="黑体" w:cs="Times New Roman"/>
          <w:sz w:val="22"/>
        </w:rPr>
        <w:t>in the promoter region of glyoxalase genes</w:t>
      </w:r>
    </w:p>
    <w:tbl>
      <w:tblPr>
        <w:tblW w:w="10353" w:type="dxa"/>
        <w:tblInd w:w="-4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859"/>
        <w:gridCol w:w="859"/>
        <w:gridCol w:w="910"/>
        <w:gridCol w:w="893"/>
        <w:gridCol w:w="843"/>
        <w:gridCol w:w="893"/>
        <w:gridCol w:w="902"/>
        <w:gridCol w:w="842"/>
        <w:gridCol w:w="977"/>
      </w:tblGrid>
      <w:tr w:rsidR="000C0833" w:rsidRPr="006D7383" w:rsidTr="006D7383">
        <w:trPr>
          <w:trHeight w:val="278"/>
        </w:trPr>
        <w:tc>
          <w:tcPr>
            <w:tcW w:w="23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bookmarkEnd w:id="0"/>
          <w:p w:rsidR="000C0833" w:rsidRPr="000C0833" w:rsidRDefault="000C0833" w:rsidP="000C083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  <w:r w:rsidRPr="00B6236E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Cis</w:t>
            </w: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regulatory elements</w:t>
            </w:r>
          </w:p>
        </w:tc>
        <w:tc>
          <w:tcPr>
            <w:tcW w:w="262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umbers of elements</w:t>
            </w:r>
          </w:p>
        </w:tc>
        <w:tc>
          <w:tcPr>
            <w:tcW w:w="262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C0833" w:rsidRPr="000C0833" w:rsidRDefault="00A44D86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44D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Proportion </w:t>
            </w:r>
            <w:r w:rsidR="000C0833"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f elements</w:t>
            </w:r>
          </w:p>
        </w:tc>
        <w:tc>
          <w:tcPr>
            <w:tcW w:w="272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C0833" w:rsidRPr="000C0833" w:rsidRDefault="00A44D86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44D86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Proportion </w:t>
            </w:r>
            <w:r w:rsidR="000C0833"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f elements in hormone-responsive elements</w:t>
            </w:r>
          </w:p>
        </w:tc>
      </w:tr>
      <w:tr w:rsidR="006D7383" w:rsidRPr="006D7383" w:rsidTr="006D7383">
        <w:trPr>
          <w:trHeight w:val="278"/>
        </w:trPr>
        <w:tc>
          <w:tcPr>
            <w:tcW w:w="23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833" w:rsidRPr="00674BB4" w:rsidRDefault="000C0833" w:rsidP="000C0833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674BB4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AsGLX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833" w:rsidRPr="00674BB4" w:rsidRDefault="000C0833" w:rsidP="000C0833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674BB4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AsGLX2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833" w:rsidRPr="00674BB4" w:rsidRDefault="000C0833" w:rsidP="000C0833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674BB4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AsGLX3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833" w:rsidRPr="00674BB4" w:rsidRDefault="000C0833" w:rsidP="000C0833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674BB4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AsGLX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833" w:rsidRPr="00674BB4" w:rsidRDefault="000C0833" w:rsidP="000C0833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674BB4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AsGLX2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833" w:rsidRPr="00674BB4" w:rsidRDefault="000C0833" w:rsidP="000C0833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674BB4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AsGLX3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833" w:rsidRPr="00674BB4" w:rsidRDefault="000C0833" w:rsidP="000C0833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674BB4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AsGLX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833" w:rsidRPr="00674BB4" w:rsidRDefault="000C0833" w:rsidP="000C0833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674BB4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AsGLX2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833" w:rsidRPr="00674BB4" w:rsidRDefault="000C0833" w:rsidP="000C0833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674BB4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AsGLX3</w:t>
            </w:r>
          </w:p>
        </w:tc>
      </w:tr>
      <w:tr w:rsidR="006D7383" w:rsidRPr="006D7383" w:rsidTr="006D7383">
        <w:trPr>
          <w:trHeight w:val="278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38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</w:t>
            </w: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scisic acid responsive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6</w:t>
            </w:r>
          </w:p>
        </w:tc>
      </w:tr>
      <w:tr w:rsidR="006D7383" w:rsidRPr="006D7383" w:rsidTr="006D7383">
        <w:trPr>
          <w:trHeight w:val="278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eJA</w:t>
            </w:r>
            <w:proofErr w:type="spellEnd"/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responsive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6</w:t>
            </w:r>
          </w:p>
        </w:tc>
        <w:tc>
          <w:tcPr>
            <w:tcW w:w="959" w:type="dxa"/>
            <w:shd w:val="clear" w:color="auto" w:fill="FFFFFF" w:themeFill="background1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4</w:t>
            </w:r>
          </w:p>
        </w:tc>
      </w:tr>
      <w:tr w:rsidR="006D7383" w:rsidRPr="006D7383" w:rsidTr="006D7383">
        <w:trPr>
          <w:trHeight w:val="278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38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</w:t>
            </w: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uxin responsive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8</w:t>
            </w:r>
          </w:p>
        </w:tc>
      </w:tr>
      <w:tr w:rsidR="006D7383" w:rsidRPr="006D7383" w:rsidTr="006D7383">
        <w:trPr>
          <w:trHeight w:val="278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38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</w:t>
            </w: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bberellin-responsive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0</w:t>
            </w:r>
          </w:p>
        </w:tc>
      </w:tr>
      <w:tr w:rsidR="006D7383" w:rsidRPr="006D7383" w:rsidTr="006D7383">
        <w:trPr>
          <w:trHeight w:val="278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38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</w:t>
            </w: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licylic acid responsive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2</w:t>
            </w:r>
          </w:p>
        </w:tc>
      </w:tr>
      <w:tr w:rsidR="006D7383" w:rsidRPr="006D7383" w:rsidTr="006D7383">
        <w:trPr>
          <w:trHeight w:val="278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38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w-temperature responsive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38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6D7383">
              <w:rPr>
                <w:rFonts w:eastAsiaTheme="minor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6D7383">
              <w:rPr>
                <w:rFonts w:eastAsiaTheme="minorEastAsia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6D7383" w:rsidRPr="006D7383" w:rsidTr="006D7383">
        <w:trPr>
          <w:trHeight w:val="278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38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</w:t>
            </w: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fense and stress responsive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38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6D7383">
              <w:rPr>
                <w:rFonts w:eastAsiaTheme="minor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6D7383">
              <w:rPr>
                <w:rFonts w:eastAsiaTheme="minorEastAsia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6D7383" w:rsidRPr="006D7383" w:rsidTr="006D7383">
        <w:trPr>
          <w:trHeight w:val="278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38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</w:t>
            </w: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aerobic ind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38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6D7383">
              <w:rPr>
                <w:rFonts w:eastAsiaTheme="minor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6D7383">
              <w:rPr>
                <w:rFonts w:eastAsiaTheme="minorEastAsia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6D7383" w:rsidRPr="006D7383" w:rsidTr="006D7383">
        <w:trPr>
          <w:trHeight w:val="278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38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ght responsive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38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6D7383">
              <w:rPr>
                <w:rFonts w:eastAsiaTheme="minor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6D7383">
              <w:rPr>
                <w:rFonts w:eastAsiaTheme="minorEastAsia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6D7383" w:rsidRPr="006D7383" w:rsidTr="006D7383">
        <w:trPr>
          <w:trHeight w:val="278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38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</w:t>
            </w: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ed-specific reg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38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6D7383">
              <w:rPr>
                <w:rFonts w:eastAsiaTheme="minor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6D7383">
              <w:rPr>
                <w:rFonts w:eastAsiaTheme="minorEastAsia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6D7383" w:rsidRPr="006D7383" w:rsidTr="006D7383">
        <w:trPr>
          <w:trHeight w:val="278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38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Z</w:t>
            </w: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in metabolism reg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38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6D7383">
              <w:rPr>
                <w:rFonts w:eastAsiaTheme="minor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6D7383">
              <w:rPr>
                <w:rFonts w:eastAsiaTheme="minorEastAsia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6D7383" w:rsidRPr="006D7383" w:rsidTr="006D7383">
        <w:trPr>
          <w:trHeight w:val="278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38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</w:t>
            </w: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dosperm expres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38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6D7383">
              <w:rPr>
                <w:rFonts w:eastAsiaTheme="minor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6D7383">
              <w:rPr>
                <w:rFonts w:eastAsiaTheme="minorEastAsia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6D7383" w:rsidRPr="006D7383" w:rsidTr="006D7383">
        <w:trPr>
          <w:trHeight w:val="278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38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</w:t>
            </w: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ristem expres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38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6D7383">
              <w:rPr>
                <w:rFonts w:eastAsiaTheme="minor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6D7383">
              <w:rPr>
                <w:rFonts w:eastAsiaTheme="minorEastAsia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6D7383" w:rsidRPr="006D7383" w:rsidTr="006D7383">
        <w:trPr>
          <w:trHeight w:val="278"/>
        </w:trPr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YB binding s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0C0833" w:rsidRPr="000C0833" w:rsidRDefault="000C083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C083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6D738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6D7383">
              <w:rPr>
                <w:rFonts w:eastAsiaTheme="minorEastAsia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C0833" w:rsidRPr="000C0833" w:rsidRDefault="006D7383" w:rsidP="000C0833">
            <w:pPr>
              <w:spacing w:before="0" w:after="0"/>
              <w:jc w:val="center"/>
              <w:rPr>
                <w:rFonts w:eastAsiaTheme="minorEastAsia" w:cs="Times New Roman"/>
                <w:sz w:val="18"/>
                <w:szCs w:val="18"/>
                <w:lang w:eastAsia="zh-CN"/>
              </w:rPr>
            </w:pPr>
            <w:r w:rsidRPr="006D7383">
              <w:rPr>
                <w:rFonts w:eastAsiaTheme="minorEastAsia" w:cs="Times New Roman"/>
                <w:sz w:val="18"/>
                <w:szCs w:val="18"/>
                <w:lang w:eastAsia="zh-CN"/>
              </w:rPr>
              <w:t>-</w:t>
            </w:r>
          </w:p>
        </w:tc>
      </w:tr>
    </w:tbl>
    <w:p w:rsidR="00E36378" w:rsidRDefault="00E36378"/>
    <w:sectPr w:rsidR="00E36378" w:rsidSect="008D09DD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5140E" w:rsidRDefault="00D5140E">
      <w:r>
        <w:separator/>
      </w:r>
    </w:p>
  </w:endnote>
  <w:endnote w:type="continuationSeparator" w:id="0">
    <w:p w:rsidR="00D5140E" w:rsidRDefault="00D51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5140E" w:rsidRDefault="00D5140E">
      <w:pPr>
        <w:spacing w:before="0" w:after="0"/>
      </w:pPr>
      <w:r>
        <w:separator/>
      </w:r>
    </w:p>
  </w:footnote>
  <w:footnote w:type="continuationSeparator" w:id="0">
    <w:p w:rsidR="00D5140E" w:rsidRDefault="00D5140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RjMTJiNmQ2NDZhZmNjOWZmN2RjMzljZWU3MDQ0MjkifQ=="/>
  </w:docVars>
  <w:rsids>
    <w:rsidRoot w:val="002E5515"/>
    <w:rsid w:val="00073ED1"/>
    <w:rsid w:val="000A6AF0"/>
    <w:rsid w:val="000C0833"/>
    <w:rsid w:val="002E5515"/>
    <w:rsid w:val="00482308"/>
    <w:rsid w:val="00674BB4"/>
    <w:rsid w:val="006D7383"/>
    <w:rsid w:val="0070172D"/>
    <w:rsid w:val="00730560"/>
    <w:rsid w:val="008D09DD"/>
    <w:rsid w:val="00A44D86"/>
    <w:rsid w:val="00A81779"/>
    <w:rsid w:val="00B6236E"/>
    <w:rsid w:val="00D5140E"/>
    <w:rsid w:val="00E36378"/>
    <w:rsid w:val="00F115D8"/>
    <w:rsid w:val="00F93024"/>
    <w:rsid w:val="08D43EFE"/>
    <w:rsid w:val="3AEA4D70"/>
    <w:rsid w:val="44A430FF"/>
    <w:rsid w:val="7892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3B49A07F-49D2-45AC-BDBA-AB77245C2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able of figures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able of figures"/>
    <w:basedOn w:val="a"/>
    <w:next w:val="a"/>
    <w:qFormat/>
    <w:pPr>
      <w:ind w:leftChars="200" w:left="200" w:hangingChars="200" w:hanging="200"/>
    </w:p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rPr>
      <w:color w:val="0000FF"/>
      <w:u w:val="single"/>
    </w:rPr>
  </w:style>
  <w:style w:type="paragraph" w:customStyle="1" w:styleId="a6">
    <w:name w:val="图录"/>
    <w:basedOn w:val="a3"/>
    <w:link w:val="Char"/>
    <w:qFormat/>
    <w:pPr>
      <w:spacing w:line="400" w:lineRule="exact"/>
      <w:ind w:leftChars="0" w:left="0" w:firstLineChars="0" w:firstLine="0"/>
      <w:jc w:val="center"/>
    </w:pPr>
    <w:rPr>
      <w:rFonts w:eastAsia="黑体" w:cs="Times New Roman"/>
      <w:sz w:val="21"/>
    </w:rPr>
  </w:style>
  <w:style w:type="character" w:customStyle="1" w:styleId="Char">
    <w:name w:val="图录 Char"/>
    <w:link w:val="a6"/>
    <w:qFormat/>
    <w:rPr>
      <w:rFonts w:ascii="Times New Roman" w:eastAsia="黑体" w:hAnsi="Times New Roman" w:cs="Times New Roman"/>
      <w:sz w:val="21"/>
    </w:rPr>
  </w:style>
  <w:style w:type="paragraph" w:customStyle="1" w:styleId="TableParagraph">
    <w:name w:val="Table Paragraph"/>
    <w:basedOn w:val="a"/>
    <w:uiPriority w:val="1"/>
    <w:qFormat/>
    <w:pPr>
      <w:spacing w:before="37"/>
      <w:jc w:val="center"/>
    </w:pPr>
    <w:rPr>
      <w:rFonts w:eastAsia="Times New Roman" w:cs="Times New Roman"/>
      <w:lang w:bidi="en-US"/>
    </w:rPr>
  </w:style>
  <w:style w:type="paragraph" w:styleId="a7">
    <w:name w:val="header"/>
    <w:basedOn w:val="a"/>
    <w:link w:val="a8"/>
    <w:rsid w:val="00E36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E36378"/>
    <w:rPr>
      <w:rFonts w:eastAsiaTheme="minorHAnsi" w:cstheme="minorBidi"/>
      <w:sz w:val="18"/>
      <w:szCs w:val="18"/>
      <w:lang w:eastAsia="en-US"/>
    </w:rPr>
  </w:style>
  <w:style w:type="paragraph" w:styleId="a9">
    <w:name w:val="footer"/>
    <w:basedOn w:val="a"/>
    <w:link w:val="aa"/>
    <w:rsid w:val="00E363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E36378"/>
    <w:rPr>
      <w:rFonts w:eastAsia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8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C06116-DC0B-4EA1-A3D7-3F8980A574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630</dc:creator>
  <cp:lastModifiedBy>sun ming</cp:lastModifiedBy>
  <cp:revision>11</cp:revision>
  <dcterms:created xsi:type="dcterms:W3CDTF">2022-03-31T01:24:00Z</dcterms:created>
  <dcterms:modified xsi:type="dcterms:W3CDTF">2023-05-01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AB9F30210FB4C2097AB6238BF0DBD10</vt:lpwstr>
  </property>
</Properties>
</file>